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sz w:val="21"/>
          <w:szCs w:val="21"/>
          <w:lang w:val="en-US" w:eastAsia="zh-CN" w:bidi="en-US"/>
        </w:rPr>
        <w:t xml:space="preserve">S2 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T</w:t>
      </w:r>
      <w:r>
        <w:rPr>
          <w:b/>
          <w:bCs w:val="0"/>
          <w:sz w:val="21"/>
          <w:szCs w:val="21"/>
        </w:rPr>
        <w:t xml:space="preserve">able. </w:t>
      </w:r>
      <w:r>
        <w:rPr>
          <w:rFonts w:hint="eastAsia"/>
          <w:b/>
          <w:bCs w:val="0"/>
          <w:sz w:val="21"/>
          <w:szCs w:val="21"/>
        </w:rPr>
        <w:t>Example of patent text information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3761"/>
        <w:gridCol w:w="42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napToGrid/>
                <w:sz w:val="21"/>
                <w:szCs w:val="21"/>
              </w:rPr>
              <w:t>ID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napToGrid/>
                <w:sz w:val="21"/>
                <w:szCs w:val="21"/>
              </w:rPr>
              <w:t>Title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napToGrid/>
                <w:sz w:val="21"/>
                <w:szCs w:val="21"/>
              </w:rPr>
              <w:t>Abstr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Making a unitary fibrous structure for use in e.g. air, water, and ...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Making a unitary fibrous structure includes providing a fibrous web .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Preparation of a fibrous structure useful filters for e.g. air, oil and ...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Preparation (P1) of a fibrous structure involves providing a mixture (m1) of synthetic fibers .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Medical dressing useful in healing of wounds has antimicrobial ...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A medical dressing has a layered fabric comprising a hydrophilic inner layer .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Absorbent core for absorbent article, e.g. diaper, has ...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An absorbent core for an absorbent article, has an absorbent material .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Absorbent core for absorbent article, has second surface ...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An absorbent core for an absorbent article, has a discontinuous layer of absorbent ..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jc w:val="center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3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Tissue implant for use in repair of soft tissue injuries, includes biocompatible ...</w:t>
            </w:r>
          </w:p>
        </w:tc>
        <w:tc>
          <w:tcPr>
            <w:tcW w:w="4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48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A tissue implant comprises a biocompatible polymeric foam and a reinforcement member ..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mNTU1YmU1NTAyMGE1OWI0ZTBlNjc0OWRkZjBjNTEifQ=="/>
  </w:docVars>
  <w:rsids>
    <w:rsidRoot w:val="00000000"/>
    <w:rsid w:val="042B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4:08:30Z</dcterms:created>
  <dc:creator>H98Mu</dc:creator>
  <cp:lastModifiedBy>Ry</cp:lastModifiedBy>
  <dcterms:modified xsi:type="dcterms:W3CDTF">2024-06-21T14:0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1398E1866B642F3A582D12C94BEB0ED_12</vt:lpwstr>
  </property>
</Properties>
</file>